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636AE" w14:textId="77777777" w:rsidR="005E58FF" w:rsidRPr="007B2698" w:rsidRDefault="005E58FF" w:rsidP="005E58F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648B1"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 w:rsidRPr="00E648B1">
        <w:rPr>
          <w:rFonts w:ascii="Times New Roman" w:hAnsi="Times New Roman" w:cs="Times New Roman" w:hint="eastAsia"/>
          <w:b/>
          <w:bCs/>
          <w:sz w:val="24"/>
        </w:rPr>
        <w:t xml:space="preserve"> Table. Eligibility criteria.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5E58FF" w14:paraId="1D4E09E0" w14:textId="77777777" w:rsidTr="006A15D9">
        <w:tc>
          <w:tcPr>
            <w:tcW w:w="3005" w:type="dxa"/>
          </w:tcPr>
          <w:p w14:paraId="062C697C" w14:textId="77777777" w:rsidR="005E58FF" w:rsidRDefault="005E58FF" w:rsidP="006A15D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B2698">
              <w:rPr>
                <w:rFonts w:ascii="Times New Roman" w:hAnsi="Times New Roman" w:cs="Times New Roman"/>
                <w:sz w:val="24"/>
              </w:rPr>
              <w:t xml:space="preserve">Selection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B2698">
              <w:rPr>
                <w:rFonts w:ascii="Times New Roman" w:hAnsi="Times New Roman" w:cs="Times New Roman"/>
                <w:sz w:val="24"/>
              </w:rPr>
              <w:t>riteria</w:t>
            </w:r>
          </w:p>
        </w:tc>
        <w:tc>
          <w:tcPr>
            <w:tcW w:w="6062" w:type="dxa"/>
          </w:tcPr>
          <w:p w14:paraId="70D77D54" w14:textId="77777777" w:rsidR="005E58FF" w:rsidRDefault="005E58FF" w:rsidP="00A5709B">
            <w:pPr>
              <w:pStyle w:val="a6"/>
              <w:numPr>
                <w:ilvl w:val="0"/>
                <w:numId w:val="1"/>
              </w:numPr>
              <w:spacing w:after="0" w:line="360" w:lineRule="auto"/>
              <w:ind w:left="-1" w:firstLine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B2698">
              <w:rPr>
                <w:rFonts w:ascii="Times New Roman" w:hAnsi="Times New Roman" w:cs="Times New Roman"/>
                <w:sz w:val="24"/>
              </w:rPr>
              <w:t>Individuals aged between 20 and 70 years old</w:t>
            </w:r>
          </w:p>
          <w:p w14:paraId="15F00411" w14:textId="77777777" w:rsidR="005E58FF" w:rsidRDefault="005E58FF" w:rsidP="006A15D9">
            <w:pPr>
              <w:pStyle w:val="a6"/>
              <w:numPr>
                <w:ilvl w:val="0"/>
                <w:numId w:val="1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Individuals who experience digestive discomfort related to regular milk consumption, such as bloating, gas, fullness, abdominal pain, rumbling, borborygmus, and urgency of bowel movements, as assessed in Visit 1 </w:t>
            </w:r>
            <w:r>
              <w:rPr>
                <w:rFonts w:ascii="Times New Roman" w:hAnsi="Times New Roman" w:cs="Times New Roman" w:hint="eastAsia"/>
                <w:sz w:val="24"/>
              </w:rPr>
              <w:t>(t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he score for each symptom in the </w:t>
            </w:r>
            <w:r>
              <w:rPr>
                <w:rFonts w:ascii="Times New Roman" w:hAnsi="Times New Roman" w:cs="Times New Roman" w:hint="eastAsia"/>
                <w:sz w:val="24"/>
              </w:rPr>
              <w:t>Gastrointestinal Symptom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core </w:t>
            </w:r>
            <w:r w:rsidRPr="007B2698">
              <w:rPr>
                <w:rFonts w:ascii="Times New Roman" w:hAnsi="Times New Roman" w:cs="Times New Roman"/>
                <w:sz w:val="24"/>
              </w:rPr>
              <w:t>must be 2 or lower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33D8C017" w14:textId="77777777" w:rsidR="005E58FF" w:rsidRPr="007B2698" w:rsidRDefault="005E58FF" w:rsidP="006A15D9">
            <w:pPr>
              <w:pStyle w:val="a6"/>
              <w:numPr>
                <w:ilvl w:val="0"/>
                <w:numId w:val="1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Individuals who agree to participate in the study and sign the </w:t>
            </w: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nformed 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 w:rsidRPr="007B2698">
              <w:rPr>
                <w:rFonts w:ascii="Times New Roman" w:hAnsi="Times New Roman" w:cs="Times New Roman"/>
                <w:sz w:val="24"/>
              </w:rPr>
              <w:t xml:space="preserve">onsent </w:t>
            </w: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7B2698">
              <w:rPr>
                <w:rFonts w:ascii="Times New Roman" w:hAnsi="Times New Roman" w:cs="Times New Roman"/>
                <w:sz w:val="24"/>
              </w:rPr>
              <w:t>orm</w:t>
            </w:r>
          </w:p>
        </w:tc>
      </w:tr>
      <w:tr w:rsidR="005E58FF" w14:paraId="11F4BE33" w14:textId="77777777" w:rsidTr="006A15D9">
        <w:tc>
          <w:tcPr>
            <w:tcW w:w="3005" w:type="dxa"/>
          </w:tcPr>
          <w:p w14:paraId="55DD8FD8" w14:textId="77777777" w:rsidR="005E58FF" w:rsidRDefault="005E58FF" w:rsidP="006A15D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B2698">
              <w:rPr>
                <w:rFonts w:ascii="Times New Roman" w:hAnsi="Times New Roman" w:cs="Times New Roman"/>
                <w:sz w:val="24"/>
              </w:rPr>
              <w:t>Exclusion Criteria</w:t>
            </w:r>
          </w:p>
        </w:tc>
        <w:tc>
          <w:tcPr>
            <w:tcW w:w="6062" w:type="dxa"/>
          </w:tcPr>
          <w:p w14:paraId="2FE43786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 w:rsidRPr="007B2698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B2698">
              <w:rPr>
                <w:rFonts w:ascii="Times New Roman" w:hAnsi="Times New Roman" w:cs="Times New Roman"/>
                <w:sz w:val="24"/>
              </w:rPr>
              <w:t>Individuals currently undergoing treatment for severe cardiovascular, immune, respiratory, gastrointestinal/hepat</w:t>
            </w:r>
            <w:r w:rsidRPr="007B2698">
              <w:rPr>
                <w:rFonts w:ascii="Times New Roman" w:hAnsi="Times New Roman" w:cs="Times New Roman" w:hint="eastAsia"/>
                <w:sz w:val="24"/>
              </w:rPr>
              <w:t>o</w:t>
            </w:r>
            <w:r w:rsidRPr="007B2698">
              <w:rPr>
                <w:rFonts w:ascii="Times New Roman" w:hAnsi="Times New Roman" w:cs="Times New Roman"/>
                <w:sz w:val="24"/>
              </w:rPr>
              <w:t>biliary, renal and urinary, neurological, musculoskeletal, psychiatric, infectious, metabolic diseases, or malignancies</w:t>
            </w:r>
          </w:p>
          <w:p w14:paraId="6132D24A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 w:rsidRPr="00DE780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Individuals with a history of gastrointestinal diseases, including irritable bowel syndrome, </w:t>
            </w:r>
            <w:r w:rsidRPr="00DE7809">
              <w:rPr>
                <w:rFonts w:ascii="Times New Roman" w:hAnsi="Times New Roman" w:cs="Times New Roman" w:hint="eastAsia"/>
                <w:sz w:val="24"/>
              </w:rPr>
              <w:t>inflammatory bowel disease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DE7809">
              <w:rPr>
                <w:rFonts w:ascii="Times New Roman" w:hAnsi="Times New Roman" w:cs="Times New Roman" w:hint="eastAsia"/>
                <w:sz w:val="24"/>
              </w:rPr>
              <w:t xml:space="preserve">or </w:t>
            </w:r>
            <w:r w:rsidRPr="00DE7809">
              <w:rPr>
                <w:rFonts w:ascii="Times New Roman" w:hAnsi="Times New Roman" w:cs="Times New Roman"/>
                <w:sz w:val="24"/>
              </w:rPr>
              <w:t>celiac disease, or those who have undergone gastrointestinal surgery</w:t>
            </w:r>
          </w:p>
          <w:p w14:paraId="75BA4D14" w14:textId="77777777" w:rsidR="005E58FF" w:rsidRPr="00DE7809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 w:rsidRPr="00DE780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all symptom scores of 0 or at least one symptom score of 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 the Gastrointestinal Symptom score</w:t>
            </w:r>
          </w:p>
          <w:p w14:paraId="072BDD33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ith severe lactose intolerance</w:t>
            </w:r>
          </w:p>
          <w:p w14:paraId="38D1946A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ith a history of fecal impactio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  <w:p w14:paraId="5B378AC3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ith alcohol addiction or drug abuse</w:t>
            </w:r>
          </w:p>
          <w:p w14:paraId="7CD33606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ho have been hospitalized within the past 3 months prior to Visit 1</w:t>
            </w:r>
          </w:p>
          <w:p w14:paraId="4DCC868E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Individuals who have taken medications that affect body weight within 3 months prior to Visit 1, including anti-obesity drugs (appetite suppressants, fat absorption inhibitors, GLP-1 receptor agonists, etc.), psychiatric medications for depression or schizophrenia, diuretics, </w:t>
            </w:r>
            <w:r w:rsidRPr="00DE7809">
              <w:rPr>
                <w:rFonts w:ascii="Times New Roman" w:hAnsi="Times New Roman" w:cs="Times New Roman"/>
                <w:sz w:val="24"/>
              </w:rPr>
              <w:lastRenderedPageBreak/>
              <w:t>contraceptives, steroids, female hormone therapy, or thyroid hormone therapy</w:t>
            </w:r>
          </w:p>
          <w:p w14:paraId="3A52D186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ho have taken immunosuppressants or anti-inflammatory drugs within 30 days prior to Visit 1</w:t>
            </w:r>
          </w:p>
          <w:p w14:paraId="163CD6A7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Individuals who have received antibiotics or bowel-cleansing agents within 2 weeks prior to Visit 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7037765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 w:rsidRPr="00DE7809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ho have taken gastrointestinal motility enhancers (such as 5-HT4 agonists, D2 antagonists, or cholinergic agonists)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 laxatives (such as fiber supplements [psyllium, methylcellulose], stool softeners, osmotic laxatives [sorbitol, lactulose], stimulant laxatives [bisacodyl, anthraquinones])</w:t>
            </w:r>
            <w:r>
              <w:rPr>
                <w:rFonts w:ascii="Times New Roman" w:hAnsi="Times New Roman" w:cs="Times New Roman" w:hint="eastAsia"/>
                <w:sz w:val="24"/>
              </w:rPr>
              <w:t>, or probiotics</w:t>
            </w:r>
            <w:r w:rsidRPr="00DE7809">
              <w:rPr>
                <w:rFonts w:ascii="Times New Roman" w:hAnsi="Times New Roman" w:cs="Times New Roman"/>
                <w:sz w:val="24"/>
              </w:rPr>
              <w:t xml:space="preserve"> within 1 week prior to Visit 1</w:t>
            </w:r>
          </w:p>
          <w:p w14:paraId="1B083669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Pregnant or breastfeeding women, or those planning to become pregnant during the study period</w:t>
            </w:r>
          </w:p>
          <w:p w14:paraId="251C1005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ith dairy allergies</w:t>
            </w:r>
          </w:p>
          <w:p w14:paraId="409F5A4C" w14:textId="77777777" w:rsidR="005E58FF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who have participated in another interventional clinical trial (including human application trials) within the past 3 months prior to Visit 1 or plan to participate in another interventional clinical trial during this study</w:t>
            </w:r>
          </w:p>
          <w:p w14:paraId="3C57DE37" w14:textId="77777777" w:rsidR="005E58FF" w:rsidRPr="00DE7809" w:rsidRDefault="005E58FF" w:rsidP="006A15D9">
            <w:pPr>
              <w:pStyle w:val="a6"/>
              <w:numPr>
                <w:ilvl w:val="0"/>
                <w:numId w:val="2"/>
              </w:numPr>
              <w:spacing w:after="0" w:line="360" w:lineRule="auto"/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DE7809">
              <w:rPr>
                <w:rFonts w:ascii="Times New Roman" w:hAnsi="Times New Roman" w:cs="Times New Roman"/>
                <w:sz w:val="24"/>
              </w:rPr>
              <w:t>Individuals deemed inappropriate for the study by the investigator</w:t>
            </w:r>
          </w:p>
        </w:tc>
      </w:tr>
    </w:tbl>
    <w:p w14:paraId="751B1C8F" w14:textId="77777777" w:rsidR="00110B58" w:rsidRPr="005E58FF" w:rsidRDefault="00110B58"/>
    <w:sectPr w:rsidR="00110B58" w:rsidRPr="005E58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3537C5"/>
    <w:multiLevelType w:val="hybridMultilevel"/>
    <w:tmpl w:val="F2E873D2"/>
    <w:lvl w:ilvl="0" w:tplc="E4A8A102">
      <w:start w:val="1"/>
      <w:numFmt w:val="bullet"/>
      <w:suff w:val="nothing"/>
      <w:lvlText w:val=""/>
      <w:lvlJc w:val="left"/>
      <w:pPr>
        <w:ind w:left="2864" w:hanging="8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3304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74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184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624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506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504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944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6384" w:hanging="440"/>
      </w:pPr>
      <w:rPr>
        <w:rFonts w:ascii="Wingdings" w:hAnsi="Wingdings" w:hint="default"/>
      </w:rPr>
    </w:lvl>
  </w:abstractNum>
  <w:abstractNum w:abstractNumId="1" w15:restartNumberingAfterBreak="0">
    <w:nsid w:val="6C0F56E8"/>
    <w:multiLevelType w:val="hybridMultilevel"/>
    <w:tmpl w:val="86BEB87C"/>
    <w:lvl w:ilvl="0" w:tplc="E4A8A102">
      <w:start w:val="1"/>
      <w:numFmt w:val="bullet"/>
      <w:suff w:val="nothing"/>
      <w:lvlText w:val=""/>
      <w:lvlJc w:val="left"/>
      <w:pPr>
        <w:ind w:left="880" w:hanging="8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779334182">
    <w:abstractNumId w:val="0"/>
  </w:num>
  <w:num w:numId="2" w16cid:durableId="5496527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FF"/>
    <w:rsid w:val="0010713F"/>
    <w:rsid w:val="00110B58"/>
    <w:rsid w:val="002E1E64"/>
    <w:rsid w:val="005E58FF"/>
    <w:rsid w:val="00A5709B"/>
    <w:rsid w:val="00BF040F"/>
    <w:rsid w:val="00CB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34C04"/>
  <w15:chartTrackingRefBased/>
  <w15:docId w15:val="{F8331D0A-8B52-4B57-96D6-630D6D8E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8F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E58F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E5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E58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E58F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E58F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E58F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E58F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E58F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E58F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E58F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E58F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E58F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E58F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E58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E5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E58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E58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E5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E58F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E58F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E58F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E5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E58F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E58F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E58FF"/>
    <w:pPr>
      <w:spacing w:after="0"/>
      <w:jc w:val="center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224</Characters>
  <Application>Microsoft Office Word</Application>
  <DocSecurity>0</DocSecurity>
  <Lines>18</Lines>
  <Paragraphs>5</Paragraphs>
  <ScaleCrop>false</ScaleCrop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HEE SONG</dc:creator>
  <cp:keywords/>
  <dc:description/>
  <cp:lastModifiedBy>CHIN-HEE SONG</cp:lastModifiedBy>
  <cp:revision>2</cp:revision>
  <dcterms:created xsi:type="dcterms:W3CDTF">2025-02-13T15:35:00Z</dcterms:created>
  <dcterms:modified xsi:type="dcterms:W3CDTF">2025-03-06T05:36:00Z</dcterms:modified>
</cp:coreProperties>
</file>